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C60DEA" w14:textId="1A0BAB96" w:rsidR="007C1972" w:rsidRDefault="00354B31" w:rsidP="008C4C85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Supplemental </w:t>
      </w:r>
      <w:r w:rsidR="00B253C8">
        <w:rPr>
          <w:rFonts w:ascii="Arial Unicode MS" w:eastAsia="Arial Unicode MS" w:hAnsi="Arial Unicode MS" w:cs="Arial Unicode MS" w:hint="eastAsia"/>
          <w:sz w:val="20"/>
        </w:rPr>
        <w:t>T</w:t>
      </w:r>
      <w:r w:rsidR="00B253C8">
        <w:rPr>
          <w:rFonts w:ascii="Arial Unicode MS" w:eastAsia="Arial Unicode MS" w:hAnsi="Arial Unicode MS" w:cs="Arial Unicode MS"/>
          <w:sz w:val="20"/>
        </w:rPr>
        <w:t xml:space="preserve">able </w:t>
      </w:r>
      <w:r>
        <w:rPr>
          <w:rFonts w:ascii="Arial Unicode MS" w:eastAsia="Arial Unicode MS" w:hAnsi="Arial Unicode MS" w:cs="Arial Unicode MS"/>
          <w:sz w:val="20"/>
        </w:rPr>
        <w:t>1</w:t>
      </w:r>
      <w:r w:rsidR="00B253C8">
        <w:rPr>
          <w:rFonts w:ascii="Arial Unicode MS" w:eastAsia="Arial Unicode MS" w:hAnsi="Arial Unicode MS" w:cs="Arial Unicode MS"/>
          <w:sz w:val="20"/>
        </w:rPr>
        <w:t xml:space="preserve">. </w:t>
      </w:r>
      <w:r w:rsidR="00B253C8" w:rsidRPr="00D42667">
        <w:rPr>
          <w:rFonts w:ascii="AdvPSA35E" w:eastAsia="ＭＳ Ｐゴシック" w:hAnsi="AdvPSA35E" w:cs="ＭＳ Ｐゴシック"/>
          <w:kern w:val="0"/>
          <w:sz w:val="16"/>
          <w:szCs w:val="16"/>
        </w:rPr>
        <w:t xml:space="preserve"> </w:t>
      </w:r>
      <w:r w:rsidR="00B253C8" w:rsidRPr="00D42667">
        <w:rPr>
          <w:rFonts w:ascii="Arial Unicode MS" w:eastAsia="Arial Unicode MS" w:hAnsi="Arial Unicode MS" w:cs="Arial Unicode MS"/>
          <w:sz w:val="20"/>
          <w:szCs w:val="21"/>
        </w:rPr>
        <w:t>AUC-ROC</w:t>
      </w:r>
      <w:r w:rsidR="00B253C8">
        <w:rPr>
          <w:rFonts w:ascii="Arial Unicode MS" w:eastAsia="Arial Unicode MS" w:hAnsi="Arial Unicode MS" w:cs="Arial Unicode MS"/>
          <w:sz w:val="20"/>
          <w:szCs w:val="21"/>
        </w:rPr>
        <w:t xml:space="preserve"> </w:t>
      </w:r>
      <w:r w:rsidR="00B253C8" w:rsidRPr="00D42667">
        <w:rPr>
          <w:rFonts w:ascii="Arial Unicode MS" w:eastAsia="Arial Unicode MS" w:hAnsi="Arial Unicode MS" w:cs="Arial Unicode MS"/>
          <w:sz w:val="20"/>
          <w:szCs w:val="21"/>
        </w:rPr>
        <w:t xml:space="preserve">and FPR at 90% sensitivity </w:t>
      </w:r>
      <w:r w:rsidR="00D76BF0">
        <w:rPr>
          <w:rFonts w:ascii="Arial Unicode MS" w:eastAsia="Arial Unicode MS" w:hAnsi="Arial Unicode MS" w:cs="Arial Unicode MS"/>
          <w:sz w:val="20"/>
          <w:szCs w:val="21"/>
        </w:rPr>
        <w:t xml:space="preserve">with PI-RADS </w:t>
      </w:r>
      <w:r w:rsidR="00C97C1C">
        <w:rPr>
          <w:rFonts w:ascii="Arial Unicode MS" w:eastAsia="Arial Unicode MS" w:hAnsi="Arial Unicode MS" w:cs="Arial Unicode MS" w:hint="eastAsia"/>
          <w:sz w:val="20"/>
          <w:szCs w:val="21"/>
        </w:rPr>
        <w:t>3</w:t>
      </w:r>
      <w:r w:rsidR="00D76BF0">
        <w:rPr>
          <w:rFonts w:ascii="Arial Unicode MS" w:eastAsia="Arial Unicode MS" w:hAnsi="Arial Unicode MS" w:cs="Arial Unicode MS"/>
          <w:sz w:val="20"/>
          <w:szCs w:val="21"/>
        </w:rPr>
        <w:t xml:space="preserve"> lesions</w:t>
      </w:r>
    </w:p>
    <w:tbl>
      <w:tblPr>
        <w:tblStyle w:val="a3"/>
        <w:tblpPr w:leftFromText="142" w:rightFromText="142" w:vertAnchor="page" w:horzAnchor="margin" w:tblpY="2414"/>
        <w:tblW w:w="5517" w:type="dxa"/>
        <w:tblLayout w:type="fixed"/>
        <w:tblLook w:val="04A0" w:firstRow="1" w:lastRow="0" w:firstColumn="1" w:lastColumn="0" w:noHBand="0" w:noVBand="1"/>
      </w:tblPr>
      <w:tblGrid>
        <w:gridCol w:w="3153"/>
        <w:gridCol w:w="2364"/>
      </w:tblGrid>
      <w:tr w:rsidR="00233CA7" w:rsidRPr="00100DA6" w14:paraId="19EC1878" w14:textId="77777777" w:rsidTr="00233CA7">
        <w:trPr>
          <w:trHeight w:val="251"/>
        </w:trPr>
        <w:tc>
          <w:tcPr>
            <w:tcW w:w="31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2355B3" w14:textId="77777777" w:rsidR="00233CA7" w:rsidRPr="00100DA6" w:rsidRDefault="00233CA7" w:rsidP="00B253C8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00DA6"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>Index</w:t>
            </w:r>
          </w:p>
        </w:tc>
        <w:tc>
          <w:tcPr>
            <w:tcW w:w="23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9BA4A5" w14:textId="77777777" w:rsidR="00233CA7" w:rsidRPr="00100DA6" w:rsidRDefault="00233CA7" w:rsidP="00B253C8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00DA6"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>AUC-ROC (95% CI)</w:t>
            </w:r>
          </w:p>
        </w:tc>
      </w:tr>
      <w:tr w:rsidR="00233CA7" w:rsidRPr="00100DA6" w14:paraId="35B1A15F" w14:textId="77777777" w:rsidTr="00233CA7">
        <w:trPr>
          <w:trHeight w:val="234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14:paraId="26B810CA" w14:textId="1BF2BE8A" w:rsidR="00233CA7" w:rsidRPr="00100DA6" w:rsidRDefault="00233CA7" w:rsidP="00B253C8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N</w:t>
            </w:r>
            <w:r w:rsidRPr="00100DA6"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>o PC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 xml:space="preserve"> (n=10)</w:t>
            </w:r>
            <w:r w:rsidRPr="00100DA6"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 xml:space="preserve"> vs PC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 xml:space="preserve"> (n=8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8E40E" w14:textId="77777777" w:rsidR="00233CA7" w:rsidRPr="00100DA6" w:rsidRDefault="00233CA7" w:rsidP="00B253C8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</w:pPr>
          </w:p>
        </w:tc>
      </w:tr>
      <w:tr w:rsidR="00233CA7" w:rsidRPr="00100DA6" w14:paraId="2C20DC82" w14:textId="77777777" w:rsidTr="00233CA7">
        <w:trPr>
          <w:trHeight w:val="234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14:paraId="11738352" w14:textId="77777777" w:rsidR="00233CA7" w:rsidRPr="00100DA6" w:rsidRDefault="00233CA7" w:rsidP="00B253C8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00DA6"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>PSA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19E75" w14:textId="6BD1E9C1" w:rsidR="00233CA7" w:rsidRPr="00100DA6" w:rsidRDefault="00233CA7" w:rsidP="00B253C8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>0.</w:t>
            </w: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>450</w:t>
            </w: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 xml:space="preserve"> (0.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  <w:t>151-0.749</w:t>
            </w: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</w:tr>
      <w:tr w:rsidR="00233CA7" w:rsidRPr="00100DA6" w14:paraId="44A077B2" w14:textId="77777777" w:rsidTr="00233CA7">
        <w:trPr>
          <w:trHeight w:val="161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82067" w14:textId="77777777" w:rsidR="00233CA7" w:rsidRPr="00100DA6" w:rsidRDefault="00233CA7" w:rsidP="00B253C8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00DA6"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>PSA F/T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FB33C" w14:textId="325F807C" w:rsidR="00233CA7" w:rsidRPr="00100DA6" w:rsidRDefault="00233CA7" w:rsidP="00B253C8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>0.68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  <w:t>8</w:t>
            </w: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 xml:space="preserve"> (0.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  <w:t>431</w:t>
            </w: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>-0.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  <w:t>944</w:t>
            </w: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</w:tr>
      <w:tr w:rsidR="00233CA7" w:rsidRPr="00100DA6" w14:paraId="34DAF2C6" w14:textId="77777777" w:rsidTr="00233CA7">
        <w:trPr>
          <w:trHeight w:val="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14:paraId="5B1CBA89" w14:textId="77777777" w:rsidR="00233CA7" w:rsidRPr="00100DA6" w:rsidRDefault="00233CA7" w:rsidP="00B253C8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00DA6"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>PHI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CEF8F" w14:textId="278CC62E" w:rsidR="00233CA7" w:rsidRPr="00100DA6" w:rsidRDefault="00233CA7" w:rsidP="00B253C8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>0.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  <w:t>700</w:t>
            </w: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 xml:space="preserve"> (0.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  <w:t>433</w:t>
            </w: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>-0.9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  <w:t>67</w:t>
            </w: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</w:tr>
      <w:tr w:rsidR="00233CA7" w:rsidRPr="00100DA6" w14:paraId="30891A99" w14:textId="77777777" w:rsidTr="00233CA7">
        <w:trPr>
          <w:trHeight w:val="54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14:paraId="4EA06714" w14:textId="6BB4EA46" w:rsidR="00233CA7" w:rsidRPr="00100DA6" w:rsidRDefault="00233CA7" w:rsidP="00B253C8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00DA6"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>[-2]proPSA/%f-PSA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F393D" w14:textId="73123EE5" w:rsidR="00233CA7" w:rsidRPr="00100DA6" w:rsidRDefault="00233CA7" w:rsidP="00B253C8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>0.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  <w:t>699</w:t>
            </w: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 xml:space="preserve"> (0.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  <w:t>423-0.952</w:t>
            </w: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</w:tr>
      <w:tr w:rsidR="00233CA7" w:rsidRPr="00100DA6" w14:paraId="0E87D8C0" w14:textId="77777777" w:rsidTr="00233CA7">
        <w:trPr>
          <w:trHeight w:val="54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C8195" w14:textId="4C2F4B5E" w:rsidR="00233CA7" w:rsidRDefault="00233CA7" w:rsidP="00B253C8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 </w:t>
            </w:r>
            <w:r w:rsidRPr="00100DA6"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 xml:space="preserve">No PC + </w:t>
            </w:r>
            <w:r w:rsidR="00163330"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>non-</w:t>
            </w:r>
            <w:r w:rsidRPr="00100DA6"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>cs</w:t>
            </w:r>
            <w:r w:rsidR="00163330"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 xml:space="preserve"> </w:t>
            </w:r>
            <w:r w:rsidRPr="00100DA6"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>PC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 xml:space="preserve"> (n=12)</w:t>
            </w:r>
            <w:r w:rsidRPr="00100DA6"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 xml:space="preserve"> </w:t>
            </w:r>
          </w:p>
          <w:p w14:paraId="16CE3321" w14:textId="4D6B2F49" w:rsidR="00233CA7" w:rsidRPr="00100DA6" w:rsidRDefault="00233CA7" w:rsidP="00B253C8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00DA6"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>vs cs</w:t>
            </w:r>
            <w:r w:rsidR="00163330"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 xml:space="preserve"> </w:t>
            </w:r>
            <w:r w:rsidRPr="00100DA6"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>PC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 xml:space="preserve"> (n=6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C40C4" w14:textId="005BC082" w:rsidR="00233CA7" w:rsidRPr="00100DA6" w:rsidRDefault="00233CA7" w:rsidP="00B253C8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</w:p>
        </w:tc>
      </w:tr>
      <w:tr w:rsidR="00233CA7" w:rsidRPr="00100DA6" w14:paraId="0E850681" w14:textId="77777777" w:rsidTr="00233CA7">
        <w:trPr>
          <w:trHeight w:val="35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2E3BE" w14:textId="73063060" w:rsidR="00233CA7" w:rsidRPr="00100DA6" w:rsidRDefault="00233CA7" w:rsidP="00B253C8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00DA6"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>PSA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7A705" w14:textId="331B69CD" w:rsidR="00233CA7" w:rsidRPr="00100DA6" w:rsidRDefault="00233CA7" w:rsidP="00B253C8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>0.6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  <w:t>67</w:t>
            </w: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 xml:space="preserve"> (0.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  <w:t>388-0.946</w:t>
            </w: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</w:tr>
      <w:tr w:rsidR="00233CA7" w:rsidRPr="00100DA6" w14:paraId="4592DD14" w14:textId="77777777" w:rsidTr="00233CA7">
        <w:trPr>
          <w:trHeight w:val="35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14:paraId="40310C1A" w14:textId="5784F980" w:rsidR="00233CA7" w:rsidRPr="00100DA6" w:rsidRDefault="00233CA7" w:rsidP="00B253C8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00DA6"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>PSA F/T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2780" w14:textId="18141B6D" w:rsidR="00233CA7" w:rsidRPr="00100DA6" w:rsidRDefault="00233CA7" w:rsidP="00B253C8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</w:pP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>0.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  <w:t>764</w:t>
            </w: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 xml:space="preserve"> (0.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  <w:t>525</w:t>
            </w: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>-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  <w:t>1.000</w:t>
            </w: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</w:tr>
      <w:tr w:rsidR="00233CA7" w:rsidRPr="00100DA6" w14:paraId="4FA381D1" w14:textId="77777777" w:rsidTr="00233CA7">
        <w:trPr>
          <w:trHeight w:val="35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14:paraId="7213D7B2" w14:textId="303A15F9" w:rsidR="00233CA7" w:rsidRPr="00100DA6" w:rsidRDefault="00233CA7" w:rsidP="00100DA6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00DA6"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>PHI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6CBFC" w14:textId="68D380B5" w:rsidR="00233CA7" w:rsidRPr="00100DA6" w:rsidRDefault="00233CA7" w:rsidP="00100DA6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</w:pP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>0.</w:t>
            </w: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>819</w:t>
            </w: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 xml:space="preserve"> (0.6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  <w:t>09</w:t>
            </w: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>-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  <w:t>1.000</w:t>
            </w: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</w:tr>
      <w:tr w:rsidR="00233CA7" w:rsidRPr="00100DA6" w14:paraId="6027C232" w14:textId="77777777" w:rsidTr="00233CA7">
        <w:trPr>
          <w:trHeight w:val="355"/>
        </w:trPr>
        <w:tc>
          <w:tcPr>
            <w:tcW w:w="3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AD85E" w14:textId="409A2A4F" w:rsidR="00233CA7" w:rsidRPr="00100DA6" w:rsidRDefault="00233CA7" w:rsidP="00100DA6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100DA6"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>[-2]proPSA/%f-PSA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4B5EA0" w14:textId="3CB7A086" w:rsidR="00233CA7" w:rsidRPr="00100DA6" w:rsidRDefault="00233CA7" w:rsidP="00100DA6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</w:pP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>0.81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  <w:t>9</w:t>
            </w: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 xml:space="preserve"> (0.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  <w:t>619</w:t>
            </w: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>-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24"/>
                <w:sz w:val="15"/>
                <w:szCs w:val="15"/>
              </w:rPr>
              <w:t>1.000</w:t>
            </w:r>
            <w:r w:rsidRPr="00100DA6">
              <w:rPr>
                <w:rFonts w:ascii="Arial Unicode MS" w:eastAsia="Arial Unicode MS" w:hAnsi="Arial Unicode MS" w:cs="Arial Unicode MS" w:hint="eastAsia"/>
                <w:color w:val="000000" w:themeColor="text1"/>
                <w:kern w:val="24"/>
                <w:sz w:val="15"/>
                <w:szCs w:val="15"/>
              </w:rPr>
              <w:t>)</w:t>
            </w:r>
          </w:p>
        </w:tc>
      </w:tr>
    </w:tbl>
    <w:p w14:paraId="1183BE4E" w14:textId="77777777" w:rsidR="007C1972" w:rsidRPr="00100DA6" w:rsidRDefault="007C1972" w:rsidP="008C4C85">
      <w:pPr>
        <w:rPr>
          <w:rFonts w:ascii="Arial Unicode MS" w:eastAsia="Arial Unicode MS" w:hAnsi="Arial Unicode MS" w:cs="Arial Unicode MS"/>
          <w:sz w:val="15"/>
          <w:szCs w:val="15"/>
        </w:rPr>
      </w:pPr>
    </w:p>
    <w:p w14:paraId="562B50D9" w14:textId="77777777" w:rsidR="007C1972" w:rsidRPr="00100DA6" w:rsidRDefault="007C1972" w:rsidP="008C4C85">
      <w:pPr>
        <w:rPr>
          <w:rFonts w:ascii="Arial Unicode MS" w:eastAsia="Arial Unicode MS" w:hAnsi="Arial Unicode MS" w:cs="Arial Unicode MS"/>
          <w:sz w:val="15"/>
          <w:szCs w:val="15"/>
        </w:rPr>
      </w:pPr>
    </w:p>
    <w:p w14:paraId="1719B191" w14:textId="77777777" w:rsidR="00B253C8" w:rsidRPr="00100DA6" w:rsidRDefault="00B253C8" w:rsidP="008C4C85">
      <w:pPr>
        <w:rPr>
          <w:rFonts w:ascii="Arial Unicode MS" w:eastAsia="Arial Unicode MS" w:hAnsi="Arial Unicode MS" w:cs="Arial Unicode MS"/>
          <w:sz w:val="15"/>
          <w:szCs w:val="15"/>
          <w:vertAlign w:val="superscript"/>
        </w:rPr>
      </w:pPr>
    </w:p>
    <w:p w14:paraId="3CF55683" w14:textId="77777777" w:rsidR="00B253C8" w:rsidRPr="00100DA6" w:rsidRDefault="00B253C8" w:rsidP="008C4C85">
      <w:pPr>
        <w:rPr>
          <w:rFonts w:ascii="Arial Unicode MS" w:eastAsia="Arial Unicode MS" w:hAnsi="Arial Unicode MS" w:cs="Arial Unicode MS"/>
          <w:sz w:val="15"/>
          <w:szCs w:val="15"/>
          <w:vertAlign w:val="superscript"/>
        </w:rPr>
      </w:pPr>
    </w:p>
    <w:p w14:paraId="6F9AFF02" w14:textId="77777777" w:rsidR="00B253C8" w:rsidRPr="00100DA6" w:rsidRDefault="00B253C8" w:rsidP="008C4C85">
      <w:pPr>
        <w:rPr>
          <w:rFonts w:ascii="Arial Unicode MS" w:eastAsia="Arial Unicode MS" w:hAnsi="Arial Unicode MS" w:cs="Arial Unicode MS"/>
          <w:sz w:val="15"/>
          <w:szCs w:val="15"/>
          <w:vertAlign w:val="superscript"/>
        </w:rPr>
      </w:pPr>
    </w:p>
    <w:p w14:paraId="38259080" w14:textId="77777777" w:rsidR="00B253C8" w:rsidRPr="00100DA6" w:rsidRDefault="00B253C8" w:rsidP="008C4C85">
      <w:pPr>
        <w:rPr>
          <w:rFonts w:ascii="Arial Unicode MS" w:eastAsia="Arial Unicode MS" w:hAnsi="Arial Unicode MS" w:cs="Arial Unicode MS"/>
          <w:sz w:val="15"/>
          <w:szCs w:val="15"/>
          <w:vertAlign w:val="superscript"/>
        </w:rPr>
      </w:pPr>
    </w:p>
    <w:p w14:paraId="7922231C" w14:textId="77777777" w:rsidR="00B253C8" w:rsidRPr="00100DA6" w:rsidRDefault="00B253C8" w:rsidP="008C4C85">
      <w:pPr>
        <w:rPr>
          <w:rFonts w:ascii="Arial Unicode MS" w:eastAsia="Arial Unicode MS" w:hAnsi="Arial Unicode MS" w:cs="Arial Unicode MS"/>
          <w:sz w:val="15"/>
          <w:szCs w:val="15"/>
          <w:vertAlign w:val="superscript"/>
        </w:rPr>
      </w:pPr>
    </w:p>
    <w:p w14:paraId="55AC63AB" w14:textId="77777777" w:rsidR="00B253C8" w:rsidRPr="00100DA6" w:rsidRDefault="00B253C8" w:rsidP="008C4C85">
      <w:pPr>
        <w:rPr>
          <w:rFonts w:ascii="Arial Unicode MS" w:eastAsia="Arial Unicode MS" w:hAnsi="Arial Unicode MS" w:cs="Arial Unicode MS"/>
          <w:sz w:val="15"/>
          <w:szCs w:val="15"/>
          <w:vertAlign w:val="superscript"/>
        </w:rPr>
      </w:pPr>
    </w:p>
    <w:p w14:paraId="14A157C6" w14:textId="77777777" w:rsidR="00B253C8" w:rsidRPr="00100DA6" w:rsidRDefault="00B253C8" w:rsidP="008C4C85">
      <w:pPr>
        <w:rPr>
          <w:rFonts w:ascii="Arial Unicode MS" w:eastAsia="Arial Unicode MS" w:hAnsi="Arial Unicode MS" w:cs="Arial Unicode MS"/>
          <w:sz w:val="15"/>
          <w:szCs w:val="15"/>
        </w:rPr>
      </w:pPr>
    </w:p>
    <w:p w14:paraId="7C6C3A7C" w14:textId="77777777" w:rsidR="00B253C8" w:rsidRPr="00100DA6" w:rsidRDefault="00B253C8" w:rsidP="008C4C85">
      <w:pPr>
        <w:rPr>
          <w:rFonts w:ascii="Arial Unicode MS" w:eastAsia="Arial Unicode MS" w:hAnsi="Arial Unicode MS" w:cs="Arial Unicode MS"/>
          <w:sz w:val="15"/>
          <w:szCs w:val="15"/>
        </w:rPr>
      </w:pPr>
    </w:p>
    <w:p w14:paraId="0298DE17" w14:textId="77777777" w:rsidR="00B253C8" w:rsidRPr="00100DA6" w:rsidRDefault="00B253C8" w:rsidP="008C4C85">
      <w:pPr>
        <w:rPr>
          <w:rFonts w:ascii="Arial Unicode MS" w:eastAsia="Arial Unicode MS" w:hAnsi="Arial Unicode MS" w:cs="Arial Unicode MS"/>
          <w:sz w:val="15"/>
          <w:szCs w:val="15"/>
        </w:rPr>
      </w:pPr>
    </w:p>
    <w:p w14:paraId="035ACE38" w14:textId="77777777" w:rsidR="00100DA6" w:rsidRPr="00100DA6" w:rsidRDefault="00100DA6" w:rsidP="008C4C85">
      <w:pPr>
        <w:rPr>
          <w:rFonts w:ascii="Arial Unicode MS" w:eastAsia="Arial Unicode MS" w:hAnsi="Arial Unicode MS" w:cs="Arial Unicode MS"/>
          <w:sz w:val="15"/>
          <w:szCs w:val="15"/>
        </w:rPr>
      </w:pPr>
    </w:p>
    <w:p w14:paraId="3AF5AFCC" w14:textId="77777777" w:rsidR="00100DA6" w:rsidRDefault="00100DA6" w:rsidP="008C4C85">
      <w:pPr>
        <w:rPr>
          <w:rFonts w:ascii="Arial Unicode MS" w:eastAsia="Arial Unicode MS" w:hAnsi="Arial Unicode MS" w:cs="Arial Unicode MS"/>
          <w:sz w:val="20"/>
        </w:rPr>
      </w:pPr>
    </w:p>
    <w:p w14:paraId="4462B9C9" w14:textId="7B029C21" w:rsidR="008C4C85" w:rsidRDefault="00831618" w:rsidP="008C4C85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AUC; area under the curve, ROC; receiver operating characteristic, </w:t>
      </w:r>
      <w:r w:rsidR="00B253C8">
        <w:rPr>
          <w:rFonts w:ascii="Arial Unicode MS" w:eastAsia="Arial Unicode MS" w:hAnsi="Arial Unicode MS" w:cs="Arial Unicode MS"/>
          <w:sz w:val="20"/>
        </w:rPr>
        <w:t xml:space="preserve">FPR; </w:t>
      </w:r>
      <w:r w:rsidR="00B253C8" w:rsidRPr="00B253C8">
        <w:rPr>
          <w:rFonts w:ascii="Arial Unicode MS" w:eastAsia="Arial Unicode MS" w:hAnsi="Arial Unicode MS" w:cs="Arial Unicode MS"/>
          <w:sz w:val="20"/>
        </w:rPr>
        <w:t>false-positive rate</w:t>
      </w:r>
      <w:r w:rsidR="00B253C8">
        <w:rPr>
          <w:rFonts w:ascii="Arial Unicode MS" w:eastAsia="Arial Unicode MS" w:hAnsi="Arial Unicode MS" w:cs="Arial Unicode MS"/>
          <w:sz w:val="20"/>
        </w:rPr>
        <w:t>,</w:t>
      </w:r>
      <w:r w:rsidR="00B253C8" w:rsidRPr="00B253C8">
        <w:rPr>
          <w:rFonts w:ascii="Arial Unicode MS" w:eastAsia="Arial Unicode MS" w:hAnsi="Arial Unicode MS" w:cs="Arial Unicode MS"/>
          <w:sz w:val="20"/>
        </w:rPr>
        <w:t xml:space="preserve"> </w:t>
      </w:r>
      <w:r>
        <w:rPr>
          <w:rFonts w:ascii="Arial Unicode MS" w:eastAsia="Arial Unicode MS" w:hAnsi="Arial Unicode MS" w:cs="Arial Unicode MS"/>
          <w:sz w:val="20"/>
        </w:rPr>
        <w:t xml:space="preserve">CI; confidence interval, </w:t>
      </w:r>
      <w:r w:rsidR="001902EA">
        <w:rPr>
          <w:rFonts w:ascii="Arial Unicode MS" w:eastAsia="Arial Unicode MS" w:hAnsi="Arial Unicode MS" w:cs="Arial Unicode MS"/>
          <w:sz w:val="20"/>
        </w:rPr>
        <w:t>PSA; prostate specific antigen,</w:t>
      </w:r>
      <w:r w:rsidR="00BB5B1C">
        <w:rPr>
          <w:rFonts w:ascii="Arial Unicode MS" w:eastAsia="Arial Unicode MS" w:hAnsi="Arial Unicode MS" w:cs="Arial Unicode MS"/>
          <w:sz w:val="20"/>
        </w:rPr>
        <w:t xml:space="preserve"> </w:t>
      </w:r>
      <w:r w:rsidR="00AE70D3">
        <w:rPr>
          <w:rFonts w:ascii="Arial Unicode MS" w:eastAsia="Arial Unicode MS" w:hAnsi="Arial Unicode MS" w:cs="Arial Unicode MS"/>
          <w:sz w:val="20"/>
        </w:rPr>
        <w:t>F/T; free/total, PHI; prostate health index, PI-RADS; Prostate Imaging Reporting and Data System</w:t>
      </w:r>
      <w:r w:rsidR="00100DA6">
        <w:rPr>
          <w:rFonts w:ascii="Arial Unicode MS" w:eastAsia="Arial Unicode MS" w:hAnsi="Arial Unicode MS" w:cs="Arial Unicode MS"/>
          <w:sz w:val="20"/>
        </w:rPr>
        <w:t>, Pca; prostate cancer, cs; clinically significant</w:t>
      </w:r>
    </w:p>
    <w:p w14:paraId="647081DB" w14:textId="77777777" w:rsidR="00B253C8" w:rsidRDefault="00B253C8" w:rsidP="00B253C8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  <w:vertAlign w:val="superscript"/>
        </w:rPr>
        <w:t>a</w:t>
      </w:r>
      <w:r>
        <w:rPr>
          <w:rFonts w:ascii="Arial Unicode MS" w:eastAsia="Arial Unicode MS" w:hAnsi="Arial Unicode MS" w:cs="Arial Unicode MS"/>
          <w:sz w:val="20"/>
        </w:rPr>
        <w:t>p-value vs PSA</w:t>
      </w:r>
    </w:p>
    <w:p w14:paraId="78515D2D" w14:textId="77777777" w:rsidR="00B253C8" w:rsidRPr="00BB5B1C" w:rsidRDefault="00B253C8" w:rsidP="008C4C85">
      <w:pPr>
        <w:rPr>
          <w:rFonts w:ascii="Arial Unicode MS" w:eastAsia="Arial Unicode MS" w:hAnsi="Arial Unicode MS" w:cs="Arial Unicode MS"/>
          <w:sz w:val="20"/>
        </w:rPr>
      </w:pPr>
    </w:p>
    <w:p w14:paraId="1A7E3C19" w14:textId="77777777" w:rsidR="002F2ABC" w:rsidRPr="00AE70D3" w:rsidRDefault="002F2ABC"/>
    <w:sectPr w:rsidR="002F2ABC" w:rsidRPr="00AE70D3" w:rsidSect="00E63DD5">
      <w:pgSz w:w="11900" w:h="16840"/>
      <w:pgMar w:top="1985" w:right="1127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dvPSA35E">
    <w:altName w:val="Cambria"/>
    <w:panose1 w:val="020B0604020202020204"/>
    <w:charset w:val="00"/>
    <w:family w:val="roman"/>
    <w:notTrueType/>
    <w:pitch w:val="default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D32C8E"/>
    <w:multiLevelType w:val="hybridMultilevel"/>
    <w:tmpl w:val="1346EBF4"/>
    <w:lvl w:ilvl="0" w:tplc="A9689942">
      <w:start w:val="483"/>
      <w:numFmt w:val="decimal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407D351F"/>
    <w:multiLevelType w:val="hybridMultilevel"/>
    <w:tmpl w:val="43C43D54"/>
    <w:lvl w:ilvl="0" w:tplc="0D280BFC">
      <w:start w:val="483"/>
      <w:numFmt w:val="bullet"/>
      <w:lvlText w:val="-"/>
      <w:lvlJc w:val="left"/>
      <w:pPr>
        <w:ind w:left="360" w:hanging="360"/>
      </w:pPr>
      <w:rPr>
        <w:rFonts w:ascii="Arial Unicode MS" w:eastAsia="Arial Unicode MS" w:hAnsi="Arial Unicode MS" w:cs="Arial Unicode MS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3931CD2"/>
    <w:multiLevelType w:val="hybridMultilevel"/>
    <w:tmpl w:val="40268036"/>
    <w:lvl w:ilvl="0" w:tplc="44EA4458">
      <w:start w:val="483"/>
      <w:numFmt w:val="bullet"/>
      <w:lvlText w:val="-"/>
      <w:lvlJc w:val="left"/>
      <w:pPr>
        <w:ind w:left="360" w:hanging="360"/>
      </w:pPr>
      <w:rPr>
        <w:rFonts w:ascii="Arial Unicode MS" w:eastAsia="Arial Unicode MS" w:hAnsi="Arial Unicode MS" w:cs="Arial Unicode MS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747B6A0C"/>
    <w:multiLevelType w:val="hybridMultilevel"/>
    <w:tmpl w:val="F6828D94"/>
    <w:lvl w:ilvl="0" w:tplc="9EE661D8">
      <w:start w:val="483"/>
      <w:numFmt w:val="bullet"/>
      <w:lvlText w:val="-"/>
      <w:lvlJc w:val="left"/>
      <w:pPr>
        <w:ind w:left="360" w:hanging="360"/>
      </w:pPr>
      <w:rPr>
        <w:rFonts w:ascii="Arial Unicode MS" w:eastAsia="Arial Unicode MS" w:hAnsi="Arial Unicode MS" w:cs="Arial Unicode MS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675614537">
    <w:abstractNumId w:val="2"/>
  </w:num>
  <w:num w:numId="2" w16cid:durableId="668414043">
    <w:abstractNumId w:val="0"/>
  </w:num>
  <w:num w:numId="3" w16cid:durableId="1699548138">
    <w:abstractNumId w:val="3"/>
  </w:num>
  <w:num w:numId="4" w16cid:durableId="21081153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7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DFD"/>
    <w:rsid w:val="00034F0D"/>
    <w:rsid w:val="000B2D73"/>
    <w:rsid w:val="000C65EB"/>
    <w:rsid w:val="00100DA6"/>
    <w:rsid w:val="001056F0"/>
    <w:rsid w:val="00120A45"/>
    <w:rsid w:val="00136B3A"/>
    <w:rsid w:val="001420ED"/>
    <w:rsid w:val="00163330"/>
    <w:rsid w:val="00164427"/>
    <w:rsid w:val="001902EA"/>
    <w:rsid w:val="001C71D9"/>
    <w:rsid w:val="001D1AB2"/>
    <w:rsid w:val="001E1680"/>
    <w:rsid w:val="0021703F"/>
    <w:rsid w:val="00233CA7"/>
    <w:rsid w:val="00250DFD"/>
    <w:rsid w:val="00267CEB"/>
    <w:rsid w:val="002B2CB7"/>
    <w:rsid w:val="002D4471"/>
    <w:rsid w:val="002F2ABC"/>
    <w:rsid w:val="003001B8"/>
    <w:rsid w:val="00354B31"/>
    <w:rsid w:val="00386E9B"/>
    <w:rsid w:val="003C55D2"/>
    <w:rsid w:val="004A5478"/>
    <w:rsid w:val="004D7D43"/>
    <w:rsid w:val="004E3A76"/>
    <w:rsid w:val="005113D6"/>
    <w:rsid w:val="005423E0"/>
    <w:rsid w:val="00547BD8"/>
    <w:rsid w:val="0055334A"/>
    <w:rsid w:val="00587F3D"/>
    <w:rsid w:val="00590C04"/>
    <w:rsid w:val="005C52EE"/>
    <w:rsid w:val="006215C0"/>
    <w:rsid w:val="00677C94"/>
    <w:rsid w:val="00682934"/>
    <w:rsid w:val="006E43CF"/>
    <w:rsid w:val="007143E0"/>
    <w:rsid w:val="00785CEF"/>
    <w:rsid w:val="007A6867"/>
    <w:rsid w:val="007C1972"/>
    <w:rsid w:val="007F75B8"/>
    <w:rsid w:val="00831618"/>
    <w:rsid w:val="00884399"/>
    <w:rsid w:val="008A2344"/>
    <w:rsid w:val="008C068E"/>
    <w:rsid w:val="008C4C85"/>
    <w:rsid w:val="00916A1E"/>
    <w:rsid w:val="00923EA2"/>
    <w:rsid w:val="009E6CDC"/>
    <w:rsid w:val="00A06A73"/>
    <w:rsid w:val="00A71619"/>
    <w:rsid w:val="00AE56EE"/>
    <w:rsid w:val="00AE70D3"/>
    <w:rsid w:val="00AF42AF"/>
    <w:rsid w:val="00B05107"/>
    <w:rsid w:val="00B17240"/>
    <w:rsid w:val="00B253C8"/>
    <w:rsid w:val="00B619F3"/>
    <w:rsid w:val="00B85432"/>
    <w:rsid w:val="00BB5B1C"/>
    <w:rsid w:val="00C6112B"/>
    <w:rsid w:val="00C97C1C"/>
    <w:rsid w:val="00CB16B0"/>
    <w:rsid w:val="00CC10D3"/>
    <w:rsid w:val="00D0241A"/>
    <w:rsid w:val="00D42667"/>
    <w:rsid w:val="00D4362E"/>
    <w:rsid w:val="00D76BF0"/>
    <w:rsid w:val="00D77F52"/>
    <w:rsid w:val="00D832E7"/>
    <w:rsid w:val="00D834E7"/>
    <w:rsid w:val="00DE41C5"/>
    <w:rsid w:val="00E00E55"/>
    <w:rsid w:val="00E54372"/>
    <w:rsid w:val="00E63DD5"/>
    <w:rsid w:val="00E67256"/>
    <w:rsid w:val="00E75AF7"/>
    <w:rsid w:val="00E75BE1"/>
    <w:rsid w:val="00EC0F4E"/>
    <w:rsid w:val="00EF63B6"/>
    <w:rsid w:val="00F032A3"/>
    <w:rsid w:val="00F25F74"/>
    <w:rsid w:val="00F53EBD"/>
    <w:rsid w:val="00FC218E"/>
    <w:rsid w:val="00FC66D5"/>
    <w:rsid w:val="00FD4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2891D6"/>
  <w15:chartTrackingRefBased/>
  <w15:docId w15:val="{45E77097-A040-A94B-BECD-545A2EF8D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0D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619F3"/>
    <w:pPr>
      <w:ind w:leftChars="400" w:left="960"/>
    </w:pPr>
  </w:style>
  <w:style w:type="paragraph" w:styleId="Web">
    <w:name w:val="Normal (Web)"/>
    <w:basedOn w:val="a"/>
    <w:uiPriority w:val="99"/>
    <w:semiHidden/>
    <w:unhideWhenUsed/>
    <w:rsid w:val="00D42667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926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6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13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25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93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439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884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64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23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830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749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715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6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2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芳岳 関根</cp:lastModifiedBy>
  <cp:revision>5</cp:revision>
  <cp:lastPrinted>2023-11-02T00:27:00Z</cp:lastPrinted>
  <dcterms:created xsi:type="dcterms:W3CDTF">2024-11-30T08:44:00Z</dcterms:created>
  <dcterms:modified xsi:type="dcterms:W3CDTF">2024-11-30T08:51:00Z</dcterms:modified>
</cp:coreProperties>
</file>